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7"/>
        <w:gridCol w:w="4139"/>
      </w:tblGrid>
      <w:tr w:rsidR="00316535" w14:paraId="71FE1FEB" w14:textId="77777777" w:rsidTr="00A65DDF">
        <w:tc>
          <w:tcPr>
            <w:tcW w:w="4167" w:type="dxa"/>
          </w:tcPr>
          <w:p w14:paraId="3A0AA773" w14:textId="71A0C899" w:rsidR="00316535" w:rsidRDefault="00316535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03C92CA" wp14:editId="1BA67352">
                  <wp:extent cx="2541600" cy="1753200"/>
                  <wp:effectExtent l="0" t="0" r="0" b="0"/>
                  <wp:docPr id="29690541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1600" cy="175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9" w:type="dxa"/>
          </w:tcPr>
          <w:p w14:paraId="45C6AD96" w14:textId="489A85D1" w:rsidR="00316535" w:rsidRDefault="00316535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B0C83A8" wp14:editId="5BA2C743">
                  <wp:extent cx="2516400" cy="1753200"/>
                  <wp:effectExtent l="0" t="0" r="0" b="0"/>
                  <wp:docPr id="127583339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6400" cy="175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535" w14:paraId="2E4451D6" w14:textId="77777777" w:rsidTr="00A65DDF">
        <w:tc>
          <w:tcPr>
            <w:tcW w:w="4167" w:type="dxa"/>
          </w:tcPr>
          <w:p w14:paraId="4CE59039" w14:textId="10E82349" w:rsidR="00316535" w:rsidRDefault="00316535" w:rsidP="00E1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35">
              <w:rPr>
                <w:rFonts w:ascii="Times New Roman" w:hAnsi="Times New Roman" w:cs="Times New Roman" w:hint="eastAsia"/>
                <w:sz w:val="18"/>
                <w:szCs w:val="18"/>
              </w:rPr>
              <w:t>Figure 1: Platelet Engraftment Rates in</w:t>
            </w:r>
          </w:p>
          <w:p w14:paraId="3D1B5EB3" w14:textId="69D475F6" w:rsidR="00316535" w:rsidRPr="00316535" w:rsidRDefault="00316535" w:rsidP="00E11076">
            <w:pPr>
              <w:ind w:firstLineChars="400" w:first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6535">
              <w:rPr>
                <w:rFonts w:ascii="Times New Roman" w:hAnsi="Times New Roman" w:cs="Times New Roman" w:hint="eastAsia"/>
                <w:sz w:val="18"/>
                <w:szCs w:val="18"/>
              </w:rPr>
              <w:t>Two Groups Post-Transplantation</w:t>
            </w:r>
          </w:p>
        </w:tc>
        <w:tc>
          <w:tcPr>
            <w:tcW w:w="4139" w:type="dxa"/>
          </w:tcPr>
          <w:p w14:paraId="441DD526" w14:textId="349E6F60" w:rsidR="00E11076" w:rsidRDefault="00E11076" w:rsidP="00E11076">
            <w:pPr>
              <w:ind w:left="810" w:hangingChars="450" w:hanging="8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>Figur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>2: Platelet Counts in Two Groups</w:t>
            </w:r>
          </w:p>
          <w:p w14:paraId="5E0CDB42" w14:textId="4D46E9B4" w:rsidR="00316535" w:rsidRPr="00E11076" w:rsidRDefault="00E11076" w:rsidP="00E11076">
            <w:pPr>
              <w:ind w:leftChars="450" w:left="945"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316535">
              <w:rPr>
                <w:rFonts w:ascii="Times New Roman" w:hAnsi="Times New Roman" w:cs="Times New Roman" w:hint="eastAsia"/>
                <w:sz w:val="18"/>
                <w:szCs w:val="18"/>
              </w:rPr>
              <w:t>Post-Transplantation</w:t>
            </w:r>
          </w:p>
        </w:tc>
      </w:tr>
      <w:tr w:rsidR="00316535" w14:paraId="12C20145" w14:textId="77777777" w:rsidTr="00A65DDF">
        <w:tc>
          <w:tcPr>
            <w:tcW w:w="4167" w:type="dxa"/>
          </w:tcPr>
          <w:p w14:paraId="0E0456F0" w14:textId="012F2E97" w:rsidR="00316535" w:rsidRDefault="00021F00">
            <w:pPr>
              <w:rPr>
                <w:rFonts w:ascii="Times New Roman" w:hAnsi="Times New Roman" w:cs="Times New Roman"/>
                <w:sz w:val="24"/>
              </w:rPr>
            </w:pPr>
            <w:r w:rsidRPr="00021F00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A79DC04" wp14:editId="56ACBA39">
                  <wp:extent cx="2520000" cy="1753200"/>
                  <wp:effectExtent l="0" t="0" r="0" b="0"/>
                  <wp:docPr id="94740932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0000" cy="175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39" w:type="dxa"/>
          </w:tcPr>
          <w:p w14:paraId="5787E0A5" w14:textId="4F0489F7" w:rsidR="00316535" w:rsidRDefault="00021F00">
            <w:pPr>
              <w:rPr>
                <w:rFonts w:ascii="Times New Roman" w:hAnsi="Times New Roman" w:cs="Times New Roman"/>
                <w:sz w:val="24"/>
              </w:rPr>
            </w:pPr>
            <w:r w:rsidRPr="00021F00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64603B20" wp14:editId="7C2DA09E">
                  <wp:extent cx="2523600" cy="1753200"/>
                  <wp:effectExtent l="0" t="0" r="0" b="0"/>
                  <wp:docPr id="1249063106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3600" cy="175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6535" w14:paraId="59EBA301" w14:textId="77777777" w:rsidTr="00A65DDF">
        <w:tc>
          <w:tcPr>
            <w:tcW w:w="4167" w:type="dxa"/>
          </w:tcPr>
          <w:p w14:paraId="16D3539F" w14:textId="443BB43B" w:rsidR="00E11076" w:rsidRDefault="00E11076" w:rsidP="00E1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>Figure 3: Average Hemoglobin Levels in</w:t>
            </w:r>
          </w:p>
          <w:p w14:paraId="37B77A0D" w14:textId="4AA94FBF" w:rsidR="00316535" w:rsidRPr="00E11076" w:rsidRDefault="00E11076" w:rsidP="00E1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</w:t>
            </w: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>Two Groups Post-Transplantation</w:t>
            </w:r>
          </w:p>
        </w:tc>
        <w:tc>
          <w:tcPr>
            <w:tcW w:w="4139" w:type="dxa"/>
          </w:tcPr>
          <w:p w14:paraId="38D02A50" w14:textId="77777777" w:rsidR="00E11076" w:rsidRDefault="00E11076" w:rsidP="00E1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igure 4: Complete Response (CR) and Partial </w:t>
            </w:r>
          </w:p>
          <w:p w14:paraId="043E5815" w14:textId="77777777" w:rsidR="00E11076" w:rsidRDefault="00E11076" w:rsidP="00E110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>Response (PR) Rates in Two Groups</w:t>
            </w:r>
          </w:p>
          <w:p w14:paraId="14D2113A" w14:textId="71B70010" w:rsidR="00316535" w:rsidRPr="00E11076" w:rsidRDefault="00E11076" w:rsidP="00E110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</w:t>
            </w:r>
            <w:r w:rsidRPr="00E11076">
              <w:rPr>
                <w:rFonts w:ascii="Times New Roman" w:hAnsi="Times New Roman" w:cs="Times New Roman" w:hint="eastAsia"/>
                <w:sz w:val="18"/>
                <w:szCs w:val="18"/>
              </w:rPr>
              <w:t>at +6 Months After Transplanta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                        </w:t>
            </w:r>
          </w:p>
        </w:tc>
      </w:tr>
    </w:tbl>
    <w:p w14:paraId="4F5FB700" w14:textId="77777777" w:rsidR="00316535" w:rsidRDefault="00316535">
      <w:pPr>
        <w:rPr>
          <w:rFonts w:ascii="Times New Roman" w:hAnsi="Times New Roman" w:cs="Times New Roman"/>
          <w:sz w:val="24"/>
        </w:rPr>
      </w:pPr>
    </w:p>
    <w:p w14:paraId="5D8EADCF" w14:textId="77777777" w:rsidR="00316535" w:rsidRDefault="00316535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8"/>
        <w:gridCol w:w="4148"/>
      </w:tblGrid>
      <w:tr w:rsidR="00E11076" w14:paraId="5E9628EB" w14:textId="77777777" w:rsidTr="00057484">
        <w:tc>
          <w:tcPr>
            <w:tcW w:w="4148" w:type="dxa"/>
          </w:tcPr>
          <w:p w14:paraId="14EB7490" w14:textId="2EAF2FCE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11C9B6B3" wp14:editId="7D77D012">
                  <wp:extent cx="2541600" cy="1753200"/>
                  <wp:effectExtent l="0" t="0" r="0" b="0"/>
                  <wp:docPr id="1982777121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1600" cy="175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7E385F1" w14:textId="77777777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1076" w14:paraId="08E33065" w14:textId="77777777" w:rsidTr="00057484">
        <w:tc>
          <w:tcPr>
            <w:tcW w:w="4148" w:type="dxa"/>
          </w:tcPr>
          <w:p w14:paraId="41ACAC51" w14:textId="2A3F6C64" w:rsidR="00E11076" w:rsidRPr="00057484" w:rsidRDefault="00057484" w:rsidP="00057484">
            <w:pPr>
              <w:ind w:left="630" w:hangingChars="350" w:hanging="6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484">
              <w:rPr>
                <w:rFonts w:ascii="Times New Roman" w:hAnsi="Times New Roman" w:cs="Times New Roman" w:hint="eastAsia"/>
                <w:sz w:val="18"/>
                <w:szCs w:val="18"/>
              </w:rPr>
              <w:t>Figure 5: 1-Year Overall Survival (OS) Rates Between Two Patient Groups Following Transplantation</w:t>
            </w:r>
          </w:p>
        </w:tc>
        <w:tc>
          <w:tcPr>
            <w:tcW w:w="4148" w:type="dxa"/>
          </w:tcPr>
          <w:p w14:paraId="185B7D50" w14:textId="77777777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11076" w14:paraId="613A1923" w14:textId="77777777" w:rsidTr="00057484">
        <w:tc>
          <w:tcPr>
            <w:tcW w:w="4148" w:type="dxa"/>
          </w:tcPr>
          <w:p w14:paraId="0EC44D5D" w14:textId="3D74F168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 wp14:anchorId="4A5DE8D7" wp14:editId="6364041C">
                  <wp:extent cx="2533125" cy="1614668"/>
                  <wp:effectExtent l="0" t="0" r="0" b="0"/>
                  <wp:docPr id="1263848262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9257" cy="16249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1BD8A4E1" w14:textId="41370DA4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81321FE" wp14:editId="0EFE9CB6">
                  <wp:extent cx="2534400" cy="1573200"/>
                  <wp:effectExtent l="0" t="0" r="0" b="0"/>
                  <wp:docPr id="73508591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400" cy="157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1076" w14:paraId="6F2B95D4" w14:textId="77777777" w:rsidTr="00057484">
        <w:tc>
          <w:tcPr>
            <w:tcW w:w="4148" w:type="dxa"/>
          </w:tcPr>
          <w:p w14:paraId="2E6CBC5F" w14:textId="1C836726" w:rsidR="00057484" w:rsidRDefault="00057484" w:rsidP="00057484">
            <w:pPr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484">
              <w:rPr>
                <w:rFonts w:ascii="Times New Roman" w:hAnsi="Times New Roman" w:cs="Times New Roman" w:hint="eastAsia"/>
                <w:sz w:val="18"/>
                <w:szCs w:val="18"/>
              </w:rPr>
              <w:t>Figure 6: Time to Platelet Engraftment</w:t>
            </w:r>
          </w:p>
          <w:p w14:paraId="0CE345E9" w14:textId="7FDF23C8" w:rsidR="00E11076" w:rsidRPr="00057484" w:rsidRDefault="00057484" w:rsidP="00057484">
            <w:pPr>
              <w:ind w:leftChars="50" w:left="105" w:firstLineChars="350" w:firstLine="63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484">
              <w:rPr>
                <w:rFonts w:ascii="Times New Roman" w:hAnsi="Times New Roman" w:cs="Times New Roman" w:hint="eastAsia"/>
                <w:sz w:val="18"/>
                <w:szCs w:val="18"/>
              </w:rPr>
              <w:t>Post-Transplantation</w:t>
            </w:r>
          </w:p>
        </w:tc>
        <w:tc>
          <w:tcPr>
            <w:tcW w:w="4148" w:type="dxa"/>
          </w:tcPr>
          <w:p w14:paraId="05FDA83B" w14:textId="29297637" w:rsidR="00E11076" w:rsidRPr="00057484" w:rsidRDefault="00057484" w:rsidP="00057484">
            <w:pPr>
              <w:ind w:left="810" w:hangingChars="450" w:hanging="8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484">
              <w:rPr>
                <w:rFonts w:ascii="Times New Roman" w:hAnsi="Times New Roman" w:cs="Times New Roman"/>
                <w:sz w:val="18"/>
                <w:szCs w:val="18"/>
              </w:rPr>
              <w:t>Figure 7: Time to Achieve a Platelet Count of 20×10⁹/L Post-Transplantation</w:t>
            </w:r>
          </w:p>
        </w:tc>
      </w:tr>
      <w:tr w:rsidR="00E11076" w14:paraId="0F7B3A02" w14:textId="77777777" w:rsidTr="00057484">
        <w:tc>
          <w:tcPr>
            <w:tcW w:w="4148" w:type="dxa"/>
          </w:tcPr>
          <w:p w14:paraId="761FE145" w14:textId="485EFFCD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F882BDE" wp14:editId="58CEB33B">
                  <wp:extent cx="2534400" cy="1522800"/>
                  <wp:effectExtent l="0" t="0" r="0" b="0"/>
                  <wp:docPr id="748850750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400" cy="152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40120CA0" w14:textId="5ED920A8" w:rsidR="00E11076" w:rsidRDefault="00E11076">
            <w:pPr>
              <w:rPr>
                <w:rFonts w:ascii="Times New Roman" w:hAnsi="Times New Roman" w:cs="Times New Roman"/>
                <w:sz w:val="24"/>
              </w:rPr>
            </w:pPr>
            <w:r w:rsidRPr="00316535"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4AC6B136" wp14:editId="0CBEB25B">
                  <wp:extent cx="2534400" cy="1591200"/>
                  <wp:effectExtent l="0" t="0" r="0" b="0"/>
                  <wp:docPr id="1999010167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400" cy="159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1076" w14:paraId="37951E99" w14:textId="77777777" w:rsidTr="00057484">
        <w:tc>
          <w:tcPr>
            <w:tcW w:w="4148" w:type="dxa"/>
          </w:tcPr>
          <w:p w14:paraId="77ABE2E5" w14:textId="025E0F18" w:rsidR="00057484" w:rsidRDefault="00057484" w:rsidP="00057484">
            <w:pPr>
              <w:ind w:left="720" w:hangingChars="40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484">
              <w:rPr>
                <w:rFonts w:ascii="Times New Roman" w:hAnsi="Times New Roman" w:cs="Times New Roman"/>
                <w:sz w:val="18"/>
                <w:szCs w:val="18"/>
              </w:rPr>
              <w:t xml:space="preserve">Figure 8: Time to Achieve a Platelet Count of </w:t>
            </w:r>
          </w:p>
          <w:p w14:paraId="056D1714" w14:textId="5056B9C6" w:rsidR="00E11076" w:rsidRPr="00057484" w:rsidRDefault="00057484" w:rsidP="00057484">
            <w:pPr>
              <w:ind w:left="720" w:hangingChars="40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  <w:r w:rsidRPr="00057484">
              <w:rPr>
                <w:rFonts w:ascii="Times New Roman" w:hAnsi="Times New Roman" w:cs="Times New Roman"/>
                <w:sz w:val="18"/>
                <w:szCs w:val="18"/>
              </w:rPr>
              <w:t>50×10⁹/L Post-Transplantation</w:t>
            </w:r>
          </w:p>
        </w:tc>
        <w:tc>
          <w:tcPr>
            <w:tcW w:w="4148" w:type="dxa"/>
          </w:tcPr>
          <w:p w14:paraId="451AFE28" w14:textId="72F77DEA" w:rsidR="00E11076" w:rsidRPr="00057484" w:rsidRDefault="00057484" w:rsidP="00057484">
            <w:pPr>
              <w:ind w:left="720" w:hangingChars="400" w:hanging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484">
              <w:rPr>
                <w:rFonts w:ascii="Times New Roman" w:hAnsi="Times New Roman" w:cs="Times New Roman" w:hint="eastAsia"/>
                <w:sz w:val="18"/>
                <w:szCs w:val="18"/>
              </w:rPr>
              <w:t>Figure 9: Cumulative Platelet Transfusion Volume a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</w:t>
            </w:r>
            <w:r w:rsidRPr="0005748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 Months </w:t>
            </w:r>
            <w:r w:rsidRPr="00057484">
              <w:rPr>
                <w:rFonts w:ascii="Times New Roman" w:hAnsi="Times New Roman" w:cs="Times New Roman"/>
                <w:sz w:val="18"/>
                <w:szCs w:val="18"/>
              </w:rPr>
              <w:t>Post-Transplantation</w:t>
            </w:r>
          </w:p>
        </w:tc>
      </w:tr>
    </w:tbl>
    <w:p w14:paraId="745EED82" w14:textId="77777777" w:rsidR="00316535" w:rsidRDefault="00316535">
      <w:pPr>
        <w:rPr>
          <w:rFonts w:ascii="Times New Roman" w:hAnsi="Times New Roman" w:cs="Times New Roman"/>
          <w:sz w:val="24"/>
        </w:rPr>
      </w:pPr>
    </w:p>
    <w:p w14:paraId="6BC82B50" w14:textId="7060B206" w:rsidR="00364653" w:rsidRDefault="00364653">
      <w:pPr>
        <w:rPr>
          <w:rFonts w:ascii="Times New Roman" w:hAnsi="Times New Roman" w:cs="Times New Roman"/>
          <w:sz w:val="24"/>
        </w:rPr>
      </w:pPr>
    </w:p>
    <w:p w14:paraId="7F917F46" w14:textId="77777777" w:rsidR="00316535" w:rsidRPr="00316535" w:rsidRDefault="00316535">
      <w:pPr>
        <w:rPr>
          <w:rFonts w:ascii="Times New Roman" w:hAnsi="Times New Roman" w:cs="Times New Roman"/>
          <w:sz w:val="18"/>
          <w:szCs w:val="18"/>
        </w:rPr>
      </w:pPr>
    </w:p>
    <w:p w14:paraId="45CDA67E" w14:textId="5F0F5BF7" w:rsidR="00316535" w:rsidRDefault="00316535">
      <w:pPr>
        <w:rPr>
          <w:rFonts w:ascii="Times New Roman" w:hAnsi="Times New Roman" w:cs="Times New Roman"/>
          <w:sz w:val="24"/>
        </w:rPr>
      </w:pPr>
    </w:p>
    <w:p w14:paraId="0118E4D7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7D60D25E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14A16EC5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32041CD5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4E944483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2BB28D2E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3064B515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30D52BCA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29ABCE18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1DF7962E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18B09566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0B420F14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0EF515D3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667A2DB8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36800B2D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6055EA86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025C9C13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5EFB156D" w14:textId="77777777" w:rsidR="0082750A" w:rsidRDefault="0082750A">
      <w:pPr>
        <w:rPr>
          <w:rFonts w:ascii="Times New Roman" w:hAnsi="Times New Roman" w:cs="Times New Roman"/>
          <w:sz w:val="24"/>
        </w:rPr>
      </w:pPr>
    </w:p>
    <w:p w14:paraId="2E1E2975" w14:textId="08C51080" w:rsidR="0082750A" w:rsidRPr="00A9497B" w:rsidRDefault="0082750A" w:rsidP="00A9497B">
      <w:pPr>
        <w:ind w:firstLineChars="1100" w:firstLine="2310"/>
        <w:rPr>
          <w:rFonts w:ascii="Times New Roman" w:hAnsi="Times New Roman" w:cs="Times New Roman"/>
          <w:szCs w:val="21"/>
        </w:rPr>
      </w:pPr>
      <w:r w:rsidRPr="00A9497B">
        <w:rPr>
          <w:rFonts w:ascii="Times New Roman" w:hAnsi="Times New Roman" w:cs="Times New Roman" w:hint="eastAsia"/>
          <w:szCs w:val="21"/>
        </w:rPr>
        <w:lastRenderedPageBreak/>
        <w:t>Table 1</w:t>
      </w:r>
      <w:r w:rsidR="00A9497B">
        <w:rPr>
          <w:rFonts w:ascii="Times New Roman" w:hAnsi="Times New Roman" w:cs="Times New Roman" w:hint="eastAsia"/>
          <w:szCs w:val="21"/>
        </w:rPr>
        <w:t xml:space="preserve"> </w:t>
      </w:r>
      <w:r w:rsidRPr="00A9497B">
        <w:rPr>
          <w:rFonts w:ascii="Times New Roman" w:hAnsi="Times New Roman" w:cs="Times New Roman" w:hint="eastAsia"/>
          <w:szCs w:val="21"/>
        </w:rPr>
        <w:t>Characteristics of patients</w:t>
      </w:r>
    </w:p>
    <w:tbl>
      <w:tblPr>
        <w:tblW w:w="7373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695"/>
        <w:gridCol w:w="1276"/>
        <w:gridCol w:w="1276"/>
        <w:gridCol w:w="1134"/>
        <w:gridCol w:w="992"/>
      </w:tblGrid>
      <w:tr w:rsidR="0082750A" w14:paraId="6F3556F4" w14:textId="77777777" w:rsidTr="00810AD2">
        <w:trPr>
          <w:trHeight w:val="24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927B9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5C338" w14:textId="77777777" w:rsidR="0082750A" w:rsidRPr="00DF2642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F264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EFB1C" w14:textId="77777777" w:rsidR="0082750A" w:rsidRPr="00DF2642" w:rsidRDefault="0082750A" w:rsidP="00810AD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0" w:name="OLE_LINK1"/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VA</w:t>
            </w:r>
            <w:r w:rsidRPr="00DF264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group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42AC0" w14:textId="77777777" w:rsidR="0082750A" w:rsidRPr="00DF2642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bookmarkStart w:id="1" w:name="OLE_LINK2"/>
            <w:r w:rsidRPr="00DF264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-</w:t>
            </w:r>
            <w:r w:rsidRPr="00DF264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PO group</w:t>
            </w:r>
            <w:bookmarkEnd w:id="1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8EFD2" w14:textId="77777777" w:rsidR="0082750A" w:rsidRPr="00DF2642" w:rsidRDefault="0082750A" w:rsidP="00810AD2">
            <w:pPr>
              <w:widowControl/>
              <w:ind w:firstLineChars="100" w:firstLine="150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F2642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82750A" w14:paraId="0F27C6C2" w14:textId="77777777" w:rsidTr="00810AD2">
        <w:trPr>
          <w:trHeight w:val="22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55BEA8" w14:textId="77777777" w:rsidR="0082750A" w:rsidRPr="0017671B" w:rsidRDefault="0082750A" w:rsidP="00810AD2">
            <w:pPr>
              <w:ind w:firstLine="3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802227" w14:textId="77777777" w:rsidR="0082750A" w:rsidRDefault="0082750A" w:rsidP="00810AD2">
            <w:pPr>
              <w:widowControl/>
              <w:ind w:firstLineChars="200" w:firstLine="30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N=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AAF408" w14:textId="77777777" w:rsidR="0082750A" w:rsidRDefault="0082750A" w:rsidP="00810AD2">
            <w:pPr>
              <w:widowControl/>
              <w:ind w:firstLine="30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N=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60A3C8" w14:textId="77777777" w:rsidR="0082750A" w:rsidRDefault="0082750A" w:rsidP="00810AD2">
            <w:pPr>
              <w:widowControl/>
              <w:ind w:firstLine="30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N=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8176E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</w:tr>
      <w:tr w:rsidR="0082750A" w14:paraId="7B9AC985" w14:textId="77777777" w:rsidTr="00810AD2">
        <w:trPr>
          <w:trHeight w:val="25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0B442" w14:textId="77777777" w:rsidR="0082750A" w:rsidRPr="0017671B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e at transplantat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, 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FE8CC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6.3±13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62A304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4.1±2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4A02D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7.2±9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51C26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634</w:t>
            </w:r>
          </w:p>
        </w:tc>
      </w:tr>
      <w:tr w:rsidR="0082750A" w14:paraId="6ABC1E74" w14:textId="77777777" w:rsidTr="00810AD2">
        <w:trPr>
          <w:trHeight w:val="238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1DBB0" w14:textId="77777777" w:rsidR="0082750A" w:rsidRPr="0017671B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x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gramStart"/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5F031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C4805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838E7C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DD407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478</w:t>
            </w:r>
          </w:p>
        </w:tc>
      </w:tr>
      <w:tr w:rsidR="0082750A" w14:paraId="59A8BCFA" w14:textId="77777777" w:rsidTr="00810AD2">
        <w:trPr>
          <w:trHeight w:val="23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E9498B" w14:textId="77777777" w:rsidR="0082750A" w:rsidRPr="0017671B" w:rsidRDefault="0082750A" w:rsidP="00810AD2">
            <w:pPr>
              <w:widowControl/>
              <w:ind w:firstLineChars="100" w:firstLine="150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72793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5（64.1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5F038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6（54.5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8D689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9（67.9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13C71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</w:tr>
      <w:tr w:rsidR="0082750A" w14:paraId="39E0EB09" w14:textId="77777777" w:rsidTr="00810AD2">
        <w:trPr>
          <w:trHeight w:val="251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69B76" w14:textId="77777777" w:rsidR="0082750A" w:rsidRPr="0017671B" w:rsidRDefault="0082750A" w:rsidP="00810AD2">
            <w:pPr>
              <w:widowControl/>
              <w:ind w:firstLineChars="100" w:firstLine="150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66D323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4（35.9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EB450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5（45.5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84FA7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9（32.1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4BDC5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</w:tr>
      <w:tr w:rsidR="0082750A" w14:paraId="6FE31DDA" w14:textId="77777777" w:rsidTr="00810AD2">
        <w:trPr>
          <w:trHeight w:val="24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58227" w14:textId="77777777" w:rsidR="0082750A" w:rsidRPr="0017671B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nor type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EC964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0D627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43AF5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6A9F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＞0.999</w:t>
            </w:r>
          </w:p>
        </w:tc>
      </w:tr>
      <w:tr w:rsidR="0082750A" w14:paraId="6990C75F" w14:textId="77777777" w:rsidTr="00810AD2">
        <w:trPr>
          <w:trHeight w:val="22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D2C27" w14:textId="77777777" w:rsidR="0082750A" w:rsidRPr="0017671B" w:rsidRDefault="0082750A" w:rsidP="00810AD2">
            <w:pPr>
              <w:widowControl/>
              <w:ind w:firstLineChars="100" w:firstLine="150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LA-matched rel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3CD06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4（10.3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2D5EE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（9.1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FC50C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（10.7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74F7B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</w:tr>
      <w:tr w:rsidR="0082750A" w14:paraId="1ED85D09" w14:textId="77777777" w:rsidTr="00810AD2">
        <w:trPr>
          <w:trHeight w:val="2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D6F5C" w14:textId="77777777" w:rsidR="0082750A" w:rsidRPr="0017671B" w:rsidRDefault="0082750A" w:rsidP="00810AD2">
            <w:pPr>
              <w:widowControl/>
              <w:ind w:firstLineChars="100" w:firstLine="150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LA-mismatched relat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6132F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5（89.7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7AC82B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0（90.9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5DE82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5（89.3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FBB12" w14:textId="77777777" w:rsidR="0082750A" w:rsidRDefault="0082750A" w:rsidP="00810AD2">
            <w:pPr>
              <w:ind w:firstLine="300"/>
              <w:jc w:val="center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</w:p>
        </w:tc>
      </w:tr>
      <w:tr w:rsidR="0082750A" w14:paraId="40C6E62A" w14:textId="77777777" w:rsidTr="00810AD2">
        <w:trPr>
          <w:trHeight w:val="25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75DE49" w14:textId="77777777" w:rsidR="0082750A" w:rsidRPr="0017671B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al platelet count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(P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，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5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D8350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1（7,14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038A6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3（7,16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E05773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0.5(7,13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790B2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471</w:t>
            </w:r>
          </w:p>
        </w:tc>
      </w:tr>
      <w:tr w:rsidR="0082750A" w14:paraId="467CAB20" w14:textId="77777777" w:rsidTr="00810AD2">
        <w:trPr>
          <w:trHeight w:val="24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8A982" w14:textId="77777777" w:rsidR="0082750A" w:rsidRPr="0017671B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O matching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proofErr w:type="gramStart"/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(</w:t>
            </w:r>
            <w:proofErr w:type="gramEnd"/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BA84F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4AE7F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72923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21E5E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48</w:t>
            </w:r>
          </w:p>
        </w:tc>
      </w:tr>
      <w:tr w:rsidR="0082750A" w14:paraId="69847E94" w14:textId="77777777" w:rsidTr="00810AD2">
        <w:trPr>
          <w:trHeight w:val="2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DC1EB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atc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5364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9(48.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11152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4(36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25F76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5(53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D528A2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3220C102" w14:textId="77777777" w:rsidTr="00810AD2">
        <w:trPr>
          <w:trHeight w:val="221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8E8A9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ismatche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24D4C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0(51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C3567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7(63.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96D42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3(46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169B3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6CEE4DEE" w14:textId="77777777" w:rsidTr="00810AD2">
        <w:trPr>
          <w:trHeight w:val="21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9406C" w14:textId="77777777" w:rsidR="0082750A" w:rsidRPr="0017671B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MV infection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928C7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AE4750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2ACFD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E35986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19</w:t>
            </w:r>
          </w:p>
        </w:tc>
      </w:tr>
      <w:tr w:rsidR="0082750A" w14:paraId="50F1DD12" w14:textId="77777777" w:rsidTr="00810AD2">
        <w:trPr>
          <w:trHeight w:val="232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0A504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7402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2(56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5E14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8（72.7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BF4B77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4（50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BEC755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306909A4" w14:textId="77777777" w:rsidTr="00810AD2">
        <w:trPr>
          <w:trHeight w:val="2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AE988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9DF91F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7(43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AF79F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（27.3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A750A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4（50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58D827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103F7FB8" w14:textId="77777777" w:rsidTr="00810AD2">
        <w:trPr>
          <w:trHeight w:val="24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39844" w14:textId="77777777" w:rsidR="0082750A" w:rsidRPr="0017671B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BV infection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551AD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EB460C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AF8ED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5C6946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393</w:t>
            </w:r>
          </w:p>
        </w:tc>
      </w:tr>
      <w:tr w:rsidR="0082750A" w14:paraId="03DE1DC2" w14:textId="77777777" w:rsidTr="00810AD2">
        <w:trPr>
          <w:trHeight w:val="23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36EC9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E170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7(43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15FA5B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6（54.5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218E0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1（39.3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11C78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25605961" w14:textId="77777777" w:rsidTr="00810AD2">
        <w:trPr>
          <w:trHeight w:val="221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28602F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FEDA9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2(56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3D14F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5（45.5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51750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7（60.7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026EC6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588C47FE" w14:textId="77777777" w:rsidTr="00810AD2">
        <w:trPr>
          <w:trHeight w:val="244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1A198" w14:textId="77777777" w:rsidR="0082750A" w:rsidRPr="0017671B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nor-patient sex matching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B14FBC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CC187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936E6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C141D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82</w:t>
            </w:r>
          </w:p>
        </w:tc>
      </w:tr>
      <w:tr w:rsidR="0082750A" w14:paraId="566BF803" w14:textId="77777777" w:rsidTr="00810AD2">
        <w:trPr>
          <w:trHeight w:val="2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B2C29A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Female to m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053E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8（20.5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009DF6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（18.2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8D1AA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6（21.4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044CB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731A50DC" w14:textId="77777777" w:rsidTr="00810AD2">
        <w:trPr>
          <w:trHeight w:val="22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1663E2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Oth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291F3" w14:textId="77777777" w:rsidR="0082750A" w:rsidRDefault="0082750A" w:rsidP="00810AD2">
            <w:pPr>
              <w:widowControl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1（79.5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A5B74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9（81.8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74C16A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2（78.6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CBB4C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468A9B87" w14:textId="77777777" w:rsidTr="00810AD2">
        <w:trPr>
          <w:trHeight w:val="486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D0AAC" w14:textId="77777777" w:rsidR="0082750A" w:rsidRPr="0017671B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gakaryocyte count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(P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，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5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) </w:t>
            </w:r>
          </w:p>
          <w:p w14:paraId="4AAF40F9" w14:textId="77777777" w:rsidR="0082750A" w:rsidRPr="0017671B" w:rsidRDefault="0082750A" w:rsidP="00810AD2">
            <w:pPr>
              <w:widowControl/>
              <w:spacing w:line="240" w:lineRule="exact"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1 month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C7E27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.5（0,17.8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07503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2（3,29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5BB93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3（0,8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9B4D1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045</w:t>
            </w:r>
          </w:p>
        </w:tc>
      </w:tr>
      <w:tr w:rsidR="0082750A" w14:paraId="00B82AA4" w14:textId="77777777" w:rsidTr="00810AD2">
        <w:trPr>
          <w:trHeight w:val="44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7D6F92" w14:textId="77777777" w:rsidR="0082750A" w:rsidRPr="0017671B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te-producing megakaryocyte count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(P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5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，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75</w:t>
            </w: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 (+1 month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E1299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（0,2）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C5A44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（0,3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F9EA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（0,1.5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2605C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129</w:t>
            </w:r>
          </w:p>
        </w:tc>
      </w:tr>
      <w:tr w:rsidR="0082750A" w14:paraId="5753C294" w14:textId="77777777" w:rsidTr="00810AD2">
        <w:trPr>
          <w:trHeight w:val="21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48816A" w14:textId="77777777" w:rsidR="0082750A" w:rsidRPr="0017671B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VH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997CF3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B5986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62060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4F3A4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037</w:t>
            </w:r>
          </w:p>
        </w:tc>
      </w:tr>
      <w:tr w:rsidR="0082750A" w14:paraId="137F73E4" w14:textId="77777777" w:rsidTr="00810AD2">
        <w:trPr>
          <w:trHeight w:val="22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C861A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916138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0(25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B9004" w14:textId="77777777" w:rsidR="0082750A" w:rsidRDefault="0082750A" w:rsidP="00810AD2">
            <w:pPr>
              <w:widowControl/>
              <w:ind w:firstLine="30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0A7CB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0(35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1F561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05DEF49B" w14:textId="77777777" w:rsidTr="00810AD2">
        <w:trPr>
          <w:trHeight w:val="22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8DA9CD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7EB40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9(74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C8BE8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1(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43324A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8(64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D1F84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6C0DB0A8" w14:textId="77777777" w:rsidTr="00810AD2">
        <w:trPr>
          <w:trHeight w:val="229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A9621" w14:textId="77777777" w:rsidR="0082750A" w:rsidRPr="0017671B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VH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E5632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D6659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CC484A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DFE33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0.228</w:t>
            </w:r>
          </w:p>
        </w:tc>
      </w:tr>
      <w:tr w:rsidR="0082750A" w14:paraId="69DD042B" w14:textId="77777777" w:rsidTr="00810AD2">
        <w:trPr>
          <w:trHeight w:val="235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F1DD5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Y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85782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0(25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1FBFB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(9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5C994A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9(32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15BD5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  <w:tr w:rsidR="0082750A" w14:paraId="4C2FE779" w14:textId="77777777" w:rsidTr="00810AD2">
        <w:trPr>
          <w:trHeight w:val="243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F5E752" w14:textId="77777777" w:rsidR="0082750A" w:rsidRPr="0017671B" w:rsidRDefault="0082750A" w:rsidP="00810AD2">
            <w:pPr>
              <w:widowControl/>
              <w:ind w:firstLine="300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7671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81EB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29(74.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00C5B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0(9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6D4C6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  <w:t>19(67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DA858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等线" w:hint="eastAsia"/>
                <w:color w:val="000000"/>
                <w:kern w:val="0"/>
                <w:sz w:val="15"/>
                <w:szCs w:val="15"/>
              </w:rPr>
            </w:pPr>
          </w:p>
        </w:tc>
      </w:tr>
    </w:tbl>
    <w:p w14:paraId="64CFECF0" w14:textId="77777777" w:rsidR="0082750A" w:rsidRDefault="0082750A" w:rsidP="0082750A">
      <w:pPr>
        <w:rPr>
          <w:rFonts w:hint="eastAsia"/>
        </w:rPr>
      </w:pPr>
    </w:p>
    <w:p w14:paraId="17C1A72E" w14:textId="77777777" w:rsidR="0082750A" w:rsidRDefault="0082750A" w:rsidP="0082750A">
      <w:pPr>
        <w:rPr>
          <w:rFonts w:hint="eastAsia"/>
        </w:rPr>
      </w:pPr>
    </w:p>
    <w:p w14:paraId="7B374A14" w14:textId="77777777" w:rsidR="0082750A" w:rsidRDefault="0082750A" w:rsidP="0082750A">
      <w:pPr>
        <w:rPr>
          <w:rFonts w:hint="eastAsia"/>
        </w:rPr>
      </w:pPr>
    </w:p>
    <w:p w14:paraId="1321CE37" w14:textId="77777777" w:rsidR="0082750A" w:rsidRDefault="0082750A" w:rsidP="0082750A">
      <w:pPr>
        <w:rPr>
          <w:rFonts w:hint="eastAsia"/>
        </w:rPr>
      </w:pPr>
    </w:p>
    <w:p w14:paraId="12F0CBA8" w14:textId="77777777" w:rsidR="0082750A" w:rsidRDefault="0082750A" w:rsidP="0082750A">
      <w:pPr>
        <w:rPr>
          <w:rFonts w:hint="eastAsia"/>
        </w:rPr>
      </w:pPr>
    </w:p>
    <w:p w14:paraId="3AC19DEF" w14:textId="77777777" w:rsidR="0082750A" w:rsidRDefault="0082750A" w:rsidP="0082750A">
      <w:pPr>
        <w:rPr>
          <w:rFonts w:hint="eastAsia"/>
        </w:rPr>
      </w:pPr>
    </w:p>
    <w:p w14:paraId="30D4B29E" w14:textId="77777777" w:rsidR="0082750A" w:rsidRDefault="0082750A" w:rsidP="0082750A">
      <w:pPr>
        <w:rPr>
          <w:rFonts w:hint="eastAsia"/>
        </w:rPr>
      </w:pPr>
    </w:p>
    <w:p w14:paraId="6AD5143D" w14:textId="77777777" w:rsidR="0082750A" w:rsidRDefault="0082750A" w:rsidP="0082750A">
      <w:pPr>
        <w:rPr>
          <w:rFonts w:hint="eastAsia"/>
        </w:rPr>
      </w:pPr>
    </w:p>
    <w:p w14:paraId="0B7654E2" w14:textId="77777777" w:rsidR="0082750A" w:rsidRDefault="0082750A" w:rsidP="0082750A">
      <w:pPr>
        <w:rPr>
          <w:rFonts w:hint="eastAsia"/>
        </w:rPr>
      </w:pPr>
    </w:p>
    <w:p w14:paraId="55A32B28" w14:textId="77777777" w:rsidR="0082750A" w:rsidRDefault="0082750A" w:rsidP="0082750A">
      <w:pPr>
        <w:rPr>
          <w:rFonts w:hint="eastAsia"/>
        </w:rPr>
      </w:pPr>
    </w:p>
    <w:p w14:paraId="6FBB7B30" w14:textId="77777777" w:rsidR="0082750A" w:rsidRDefault="0082750A" w:rsidP="0082750A">
      <w:pPr>
        <w:rPr>
          <w:rFonts w:hint="eastAsia"/>
        </w:rPr>
      </w:pPr>
    </w:p>
    <w:p w14:paraId="0671E297" w14:textId="0B16A76A" w:rsidR="0082750A" w:rsidRPr="00A9497B" w:rsidRDefault="0082750A" w:rsidP="00A9497B">
      <w:pPr>
        <w:spacing w:beforeLines="50" w:before="156" w:afterLines="50" w:after="156"/>
        <w:ind w:firstLineChars="700" w:firstLine="1470"/>
        <w:rPr>
          <w:rFonts w:ascii="Times New Roman" w:hAnsi="Times New Roman" w:cs="Times New Roman"/>
          <w:szCs w:val="21"/>
        </w:rPr>
      </w:pPr>
      <w:r w:rsidRPr="00A9497B">
        <w:rPr>
          <w:rFonts w:ascii="Times New Roman" w:hAnsi="Times New Roman" w:cs="Times New Roman" w:hint="eastAsia"/>
          <w:szCs w:val="21"/>
        </w:rPr>
        <w:lastRenderedPageBreak/>
        <w:t xml:space="preserve">Table 2 </w:t>
      </w:r>
      <w:r w:rsidRPr="00A9497B">
        <w:rPr>
          <w:rFonts w:ascii="Times New Roman" w:hAnsi="Times New Roman" w:cs="Times New Roman"/>
          <w:szCs w:val="21"/>
        </w:rPr>
        <w:t>Analysis of Risk Factors Related to CR in Patients</w:t>
      </w:r>
    </w:p>
    <w:tbl>
      <w:tblPr>
        <w:tblW w:w="7638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540"/>
        <w:gridCol w:w="1816"/>
        <w:gridCol w:w="796"/>
        <w:gridCol w:w="1699"/>
        <w:gridCol w:w="787"/>
      </w:tblGrid>
      <w:tr w:rsidR="0082750A" w:rsidRPr="00187475" w14:paraId="2AD0E076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E81F6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actors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CA2AA" w14:textId="77777777" w:rsidR="0082750A" w:rsidRPr="00187475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Univariate analysis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194DF8" w14:textId="77777777" w:rsidR="0082750A" w:rsidRPr="00187475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variate analysis</w:t>
            </w:r>
          </w:p>
        </w:tc>
      </w:tr>
      <w:tr w:rsidR="0082750A" w14:paraId="511BB0E4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FDFA4" w14:textId="77777777" w:rsidR="0082750A" w:rsidRPr="00187475" w:rsidRDefault="0082750A" w:rsidP="00810AD2">
            <w:pPr>
              <w:ind w:firstLine="30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736912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OR（95% CI）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2D738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7469A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OR（95% CI）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C51D2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82750A" w14:paraId="6191E51F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DFF3C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5638E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971(0.923,1.02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9938B8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250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21C788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F07A54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-</w:t>
            </w:r>
          </w:p>
        </w:tc>
      </w:tr>
      <w:tr w:rsidR="0082750A" w14:paraId="33DC3AF4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FB2B9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484297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1.950(0.508,7.489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2F7D77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33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ECF334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3AFBD7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-</w:t>
            </w:r>
          </w:p>
        </w:tc>
      </w:tr>
      <w:tr w:rsidR="0082750A" w14:paraId="5057F385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E5FEF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HLA 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431DA0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353(0.033,3.73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D4801B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387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4364C0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102(0.005,2.144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7CE488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142</w:t>
            </w:r>
          </w:p>
        </w:tc>
      </w:tr>
      <w:tr w:rsidR="0082750A" w14:paraId="4C8FDC1F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62568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sal platelet count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5FCCC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1.108(0.950,1.292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FD4CE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19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43D39B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1.147(0.932,1.412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19A306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196</w:t>
            </w:r>
          </w:p>
        </w:tc>
      </w:tr>
      <w:tr w:rsidR="0082750A" w14:paraId="30FDB400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C666B" w14:textId="77777777" w:rsidR="0082750A" w:rsidRPr="00187475" w:rsidRDefault="0082750A" w:rsidP="00810AD2">
            <w:pPr>
              <w:widowControl/>
              <w:spacing w:line="240" w:lineRule="exact"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gakaryocyte coun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+1 month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1EE3C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1.033(0.975,1.096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D6C0F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273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74375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23A855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-</w:t>
            </w:r>
          </w:p>
        </w:tc>
      </w:tr>
      <w:tr w:rsidR="0082750A" w14:paraId="262A343B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F25CA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te-producing megakaryocyte count (+1 month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97C4A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1.033(0.922,1.157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20EC9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581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DD7B5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93EC7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82750A" w14:paraId="489C91E5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29067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LT implantation or not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A9883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6.045(1.063,34.37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98BF1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  <w:highlight w:val="yellow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CA78CB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2.720(0.379,19.68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8A7DC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322</w:t>
            </w:r>
          </w:p>
        </w:tc>
      </w:tr>
      <w:tr w:rsidR="0082750A" w14:paraId="05468F20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5C90C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Converted 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4E9672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15.45(1.728,138.2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EE5905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DA0B34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12.72(1.136,142.5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ECA36F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sz w:val="15"/>
                <w:szCs w:val="15"/>
              </w:rPr>
              <w:t>0.039</w:t>
            </w:r>
          </w:p>
        </w:tc>
      </w:tr>
      <w:tr w:rsidR="0082750A" w14:paraId="5A6806F1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D8222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CMV infection 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A64570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400(0.109,1.466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C2D9E4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167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2DD193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231(0.039,1.349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CDD4C3" w14:textId="77777777" w:rsidR="0082750A" w:rsidRDefault="0082750A" w:rsidP="00810AD2">
            <w:pPr>
              <w:widowControl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104</w:t>
            </w:r>
          </w:p>
        </w:tc>
      </w:tr>
      <w:tr w:rsidR="0082750A" w14:paraId="0BCAFECE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F3E0A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EBV infection 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5BF475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700(0.195,2.51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BDD26C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584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E2943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1D9BD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82750A" w14:paraId="3C760822" w14:textId="77777777" w:rsidTr="00810AD2">
        <w:trPr>
          <w:trHeight w:val="283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DE1D5" w14:textId="77777777" w:rsidR="0082750A" w:rsidRPr="00187475" w:rsidRDefault="0082750A" w:rsidP="00810AD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8747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onor-patient sex 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D5650" w14:textId="77777777" w:rsidR="0082750A" w:rsidRDefault="0082750A" w:rsidP="00810AD2">
            <w:pPr>
              <w:widowControl/>
              <w:ind w:firstLineChars="100" w:firstLine="150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640(0.130,3.155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4FBCC" w14:textId="77777777" w:rsidR="0082750A" w:rsidRDefault="0082750A" w:rsidP="00810AD2">
            <w:pPr>
              <w:widowControl/>
              <w:ind w:firstLineChars="50" w:firstLine="75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0.583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0CBEE9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4EFF3" w14:textId="77777777" w:rsidR="0082750A" w:rsidRDefault="0082750A" w:rsidP="00810AD2">
            <w:pPr>
              <w:widowControl/>
              <w:ind w:firstLine="300"/>
              <w:jc w:val="center"/>
              <w:textAlignment w:val="bottom"/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1722C570" w14:textId="77777777" w:rsidR="0082750A" w:rsidRPr="00E60E6E" w:rsidRDefault="0082750A" w:rsidP="0082750A">
      <w:pPr>
        <w:spacing w:beforeLines="50" w:before="156" w:afterLines="50" w:after="156"/>
        <w:ind w:firstLine="300"/>
        <w:rPr>
          <w:rFonts w:ascii="Times New Roman" w:hAnsi="Times New Roman" w:cs="Times New Roman"/>
          <w:sz w:val="15"/>
          <w:szCs w:val="15"/>
        </w:rPr>
      </w:pPr>
      <w:r w:rsidRPr="00E60E6E">
        <w:rPr>
          <w:rFonts w:ascii="Times New Roman" w:hAnsi="Times New Roman" w:cs="Times New Roman" w:hint="eastAsia"/>
          <w:sz w:val="15"/>
          <w:szCs w:val="15"/>
        </w:rPr>
        <w:t>*</w:t>
      </w:r>
      <w:r>
        <w:rPr>
          <w:rFonts w:ascii="Times New Roman" w:hAnsi="Times New Roman" w:cs="Times New Roman" w:hint="eastAsia"/>
          <w:sz w:val="15"/>
          <w:szCs w:val="15"/>
        </w:rPr>
        <w:t>sex</w:t>
      </w:r>
      <w:r w:rsidRPr="00E60E6E"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:</w:t>
      </w:r>
      <w:r w:rsidRPr="00E60E6E">
        <w:rPr>
          <w:rFonts w:ascii="Times New Roman" w:hAnsi="Times New Roman" w:cs="Times New Roman" w:hint="eastAsia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 male</w:t>
      </w:r>
      <w:r w:rsidRPr="00E60E6E">
        <w:rPr>
          <w:rFonts w:ascii="Times New Roman" w:hAnsi="Times New Roman" w:cs="Times New Roman" w:hint="eastAsia"/>
          <w:sz w:val="15"/>
          <w:szCs w:val="15"/>
        </w:rPr>
        <w:t xml:space="preserve"> 1</w:t>
      </w:r>
      <w:r>
        <w:rPr>
          <w:rFonts w:ascii="Times New Roman" w:hAnsi="Times New Roman" w:cs="Times New Roman" w:hint="eastAsia"/>
          <w:sz w:val="15"/>
          <w:szCs w:val="15"/>
        </w:rPr>
        <w:t>female</w:t>
      </w:r>
      <w:r w:rsidRPr="00E60E6E">
        <w:rPr>
          <w:rFonts w:ascii="Times New Roman" w:hAnsi="Times New Roman" w:cs="Times New Roman" w:hint="eastAsia"/>
          <w:sz w:val="15"/>
          <w:szCs w:val="15"/>
        </w:rPr>
        <w:t>；</w:t>
      </w:r>
      <w:r w:rsidRPr="00E60E6E">
        <w:rPr>
          <w:rFonts w:ascii="Times New Roman" w:hAnsi="Times New Roman" w:cs="Times New Roman" w:hint="eastAsia"/>
          <w:sz w:val="15"/>
          <w:szCs w:val="15"/>
        </w:rPr>
        <w:t>HLA</w:t>
      </w:r>
      <w:r>
        <w:rPr>
          <w:rFonts w:ascii="Times New Roman" w:hAnsi="Times New Roman" w:cs="Times New Roman" w:hint="eastAsia"/>
          <w:sz w:val="15"/>
          <w:szCs w:val="15"/>
        </w:rPr>
        <w:t xml:space="preserve"> :</w:t>
      </w:r>
      <w:r w:rsidRPr="00E60E6E">
        <w:rPr>
          <w:rFonts w:ascii="Times New Roman" w:hAnsi="Times New Roman" w:cs="Times New Roman" w:hint="eastAsia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 matched</w:t>
      </w:r>
      <w:r w:rsidRPr="00E60E6E">
        <w:rPr>
          <w:rFonts w:ascii="Times New Roman" w:hAnsi="Times New Roman" w:cs="Times New Roman" w:hint="eastAsia"/>
          <w:sz w:val="15"/>
          <w:szCs w:val="15"/>
        </w:rPr>
        <w:t xml:space="preserve"> 1</w:t>
      </w:r>
      <w:r>
        <w:rPr>
          <w:rFonts w:ascii="Times New Roman" w:hAnsi="Times New Roman" w:cs="Times New Roman" w:hint="eastAsia"/>
          <w:sz w:val="15"/>
          <w:szCs w:val="15"/>
        </w:rPr>
        <w:t xml:space="preserve"> mismatched</w:t>
      </w:r>
      <w:r w:rsidRPr="00E60E6E">
        <w:rPr>
          <w:rFonts w:ascii="Times New Roman" w:hAnsi="Times New Roman" w:cs="Times New Roman" w:hint="eastAsia"/>
          <w:sz w:val="15"/>
          <w:szCs w:val="15"/>
        </w:rPr>
        <w:t>；</w:t>
      </w:r>
      <w:r w:rsidRPr="00E60E6E">
        <w:rPr>
          <w:rFonts w:ascii="Times New Roman" w:hAnsi="Times New Roman" w:cs="Times New Roman" w:hint="eastAsia"/>
          <w:sz w:val="15"/>
          <w:szCs w:val="15"/>
        </w:rPr>
        <w:t>PLT</w:t>
      </w:r>
      <w:r w:rsidRPr="0033742C">
        <w:rPr>
          <w:rFonts w:ascii="Times New Roman" w:eastAsia="宋体" w:hAnsi="Times New Roman" w:cs="Times New Roman"/>
          <w:color w:val="000000"/>
          <w:sz w:val="15"/>
          <w:szCs w:val="15"/>
        </w:rPr>
        <w:t xml:space="preserve"> </w:t>
      </w:r>
      <w:r w:rsidRPr="00187475">
        <w:rPr>
          <w:rFonts w:ascii="Times New Roman" w:eastAsia="宋体" w:hAnsi="Times New Roman" w:cs="Times New Roman"/>
          <w:color w:val="000000"/>
          <w:sz w:val="15"/>
          <w:szCs w:val="15"/>
        </w:rPr>
        <w:t>implantation or not</w:t>
      </w:r>
      <w:r>
        <w:rPr>
          <w:rFonts w:ascii="Times New Roman" w:eastAsia="宋体" w:hAnsi="Times New Roman" w:cs="Times New Roman" w:hint="eastAsia"/>
          <w:color w:val="000000"/>
          <w:sz w:val="15"/>
          <w:szCs w:val="15"/>
        </w:rPr>
        <w:t>:</w:t>
      </w:r>
      <w:r w:rsidRPr="00E60E6E">
        <w:rPr>
          <w:rFonts w:ascii="Times New Roman" w:hAnsi="Times New Roman" w:cs="Times New Roman" w:hint="eastAsia"/>
          <w:sz w:val="15"/>
          <w:szCs w:val="15"/>
        </w:rPr>
        <w:t xml:space="preserve"> 0</w:t>
      </w:r>
      <w:r>
        <w:rPr>
          <w:rFonts w:ascii="Times New Roman" w:hAnsi="Times New Roman" w:cs="Times New Roman" w:hint="eastAsia"/>
          <w:sz w:val="15"/>
          <w:szCs w:val="15"/>
        </w:rPr>
        <w:t xml:space="preserve"> no</w:t>
      </w:r>
      <w:r w:rsidRPr="00E60E6E">
        <w:rPr>
          <w:rFonts w:ascii="Times New Roman" w:hAnsi="Times New Roman" w:cs="Times New Roman" w:hint="eastAsia"/>
          <w:sz w:val="15"/>
          <w:szCs w:val="15"/>
        </w:rPr>
        <w:t xml:space="preserve"> 1</w:t>
      </w:r>
      <w:r>
        <w:rPr>
          <w:rFonts w:ascii="Times New Roman" w:hAnsi="Times New Roman" w:cs="Times New Roman" w:hint="eastAsia"/>
          <w:sz w:val="15"/>
          <w:szCs w:val="15"/>
        </w:rPr>
        <w:t xml:space="preserve"> yes</w:t>
      </w:r>
      <w:r w:rsidRPr="00E60E6E">
        <w:rPr>
          <w:rFonts w:ascii="Times New Roman" w:hAnsi="Times New Roman" w:cs="Times New Roman" w:hint="eastAsia"/>
          <w:sz w:val="15"/>
          <w:szCs w:val="15"/>
        </w:rPr>
        <w:t>；</w:t>
      </w:r>
      <w:r>
        <w:rPr>
          <w:rFonts w:ascii="Times New Roman" w:hAnsi="Times New Roman" w:cs="Times New Roman" w:hint="eastAsia"/>
          <w:sz w:val="15"/>
          <w:szCs w:val="15"/>
        </w:rPr>
        <w:t xml:space="preserve">converted or not: </w:t>
      </w:r>
      <w:r w:rsidRPr="00E60E6E">
        <w:rPr>
          <w:rFonts w:ascii="Times New Roman" w:hAnsi="Times New Roman" w:cs="Times New Roman" w:hint="eastAsia"/>
          <w:sz w:val="15"/>
          <w:szCs w:val="15"/>
        </w:rPr>
        <w:t>0</w:t>
      </w:r>
      <w:r>
        <w:rPr>
          <w:rFonts w:ascii="Times New Roman" w:hAnsi="Times New Roman" w:cs="Times New Roman" w:hint="eastAsia"/>
          <w:sz w:val="15"/>
          <w:szCs w:val="15"/>
        </w:rPr>
        <w:t xml:space="preserve"> no </w:t>
      </w:r>
      <w:r w:rsidRPr="00E60E6E">
        <w:rPr>
          <w:rFonts w:ascii="Times New Roman" w:hAnsi="Times New Roman" w:cs="Times New Roman" w:hint="eastAsia"/>
          <w:sz w:val="15"/>
          <w:szCs w:val="15"/>
        </w:rPr>
        <w:t>1</w:t>
      </w:r>
      <w:r>
        <w:rPr>
          <w:rFonts w:ascii="Times New Roman" w:hAnsi="Times New Roman" w:cs="Times New Roman" w:hint="eastAsia"/>
          <w:sz w:val="15"/>
          <w:szCs w:val="15"/>
        </w:rPr>
        <w:t xml:space="preserve"> yes.</w:t>
      </w:r>
    </w:p>
    <w:p w14:paraId="2BFD1F4C" w14:textId="77777777" w:rsidR="0082750A" w:rsidRPr="00FE2727" w:rsidRDefault="0082750A" w:rsidP="0082750A">
      <w:pPr>
        <w:rPr>
          <w:rFonts w:hint="eastAsia"/>
        </w:rPr>
      </w:pPr>
    </w:p>
    <w:p w14:paraId="66E30405" w14:textId="77777777" w:rsidR="0082750A" w:rsidRPr="0082750A" w:rsidRDefault="0082750A">
      <w:pPr>
        <w:rPr>
          <w:rFonts w:ascii="Times New Roman" w:hAnsi="Times New Roman" w:cs="Times New Roman"/>
          <w:sz w:val="24"/>
        </w:rPr>
      </w:pPr>
    </w:p>
    <w:sectPr w:rsidR="0082750A" w:rsidRPr="00827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304487" w14:textId="77777777" w:rsidR="00AA1619" w:rsidRDefault="00AA1619" w:rsidP="004470FB">
      <w:pPr>
        <w:rPr>
          <w:rFonts w:hint="eastAsia"/>
        </w:rPr>
      </w:pPr>
      <w:r>
        <w:separator/>
      </w:r>
    </w:p>
  </w:endnote>
  <w:endnote w:type="continuationSeparator" w:id="0">
    <w:p w14:paraId="57240B28" w14:textId="77777777" w:rsidR="00AA1619" w:rsidRDefault="00AA1619" w:rsidP="004470F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16AEC1" w14:textId="77777777" w:rsidR="00AA1619" w:rsidRDefault="00AA1619" w:rsidP="004470FB">
      <w:pPr>
        <w:rPr>
          <w:rFonts w:hint="eastAsia"/>
        </w:rPr>
      </w:pPr>
      <w:r>
        <w:separator/>
      </w:r>
    </w:p>
  </w:footnote>
  <w:footnote w:type="continuationSeparator" w:id="0">
    <w:p w14:paraId="1D0E0CDE" w14:textId="77777777" w:rsidR="00AA1619" w:rsidRDefault="00AA1619" w:rsidP="004470F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3E"/>
    <w:rsid w:val="00021F00"/>
    <w:rsid w:val="00057484"/>
    <w:rsid w:val="001010B2"/>
    <w:rsid w:val="00117A07"/>
    <w:rsid w:val="0013697A"/>
    <w:rsid w:val="001E1C43"/>
    <w:rsid w:val="001E281F"/>
    <w:rsid w:val="001F0E0C"/>
    <w:rsid w:val="00251565"/>
    <w:rsid w:val="002C30F3"/>
    <w:rsid w:val="00316535"/>
    <w:rsid w:val="00364653"/>
    <w:rsid w:val="003823FF"/>
    <w:rsid w:val="00395C9C"/>
    <w:rsid w:val="003A0B04"/>
    <w:rsid w:val="004470FB"/>
    <w:rsid w:val="004656A0"/>
    <w:rsid w:val="00475768"/>
    <w:rsid w:val="004A2695"/>
    <w:rsid w:val="00546C6D"/>
    <w:rsid w:val="00600D3B"/>
    <w:rsid w:val="00613E0F"/>
    <w:rsid w:val="00681C97"/>
    <w:rsid w:val="00804370"/>
    <w:rsid w:val="008142BD"/>
    <w:rsid w:val="00815975"/>
    <w:rsid w:val="0082750A"/>
    <w:rsid w:val="008511B2"/>
    <w:rsid w:val="00934CB8"/>
    <w:rsid w:val="0098281F"/>
    <w:rsid w:val="009E4D4E"/>
    <w:rsid w:val="00A262D5"/>
    <w:rsid w:val="00A4447D"/>
    <w:rsid w:val="00A65DDF"/>
    <w:rsid w:val="00A754FC"/>
    <w:rsid w:val="00A9497B"/>
    <w:rsid w:val="00AA1619"/>
    <w:rsid w:val="00B66902"/>
    <w:rsid w:val="00C51679"/>
    <w:rsid w:val="00CC38E5"/>
    <w:rsid w:val="00D62EA4"/>
    <w:rsid w:val="00D73BCE"/>
    <w:rsid w:val="00DE251F"/>
    <w:rsid w:val="00E11076"/>
    <w:rsid w:val="00EA1C80"/>
    <w:rsid w:val="00EB166E"/>
    <w:rsid w:val="00F265BC"/>
    <w:rsid w:val="00F44B9F"/>
    <w:rsid w:val="00F6133E"/>
    <w:rsid w:val="00F63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472AD"/>
  <w15:chartTrackingRefBased/>
  <w15:docId w15:val="{82BBC654-EAC3-4ECC-91E8-98D36DB25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0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0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0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0FB"/>
    <w:rPr>
      <w:sz w:val="18"/>
      <w:szCs w:val="18"/>
    </w:rPr>
  </w:style>
  <w:style w:type="table" w:styleId="a7">
    <w:name w:val="Table Grid"/>
    <w:basedOn w:val="a1"/>
    <w:uiPriority w:val="39"/>
    <w:rsid w:val="003165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438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e Zhang</dc:creator>
  <cp:keywords/>
  <dc:description/>
  <cp:lastModifiedBy>xh z</cp:lastModifiedBy>
  <cp:revision>20</cp:revision>
  <dcterms:created xsi:type="dcterms:W3CDTF">2024-10-03T11:43:00Z</dcterms:created>
  <dcterms:modified xsi:type="dcterms:W3CDTF">2025-05-10T11:47:00Z</dcterms:modified>
</cp:coreProperties>
</file>